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A79E66" w14:textId="77777777" w:rsidR="009E7377" w:rsidRPr="00F77104" w:rsidRDefault="009E7377" w:rsidP="009E737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Pr="00814F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Comorbidities of </w:t>
      </w:r>
      <w:r w:rsidRPr="00F771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ll (n=272), naïve (n=84) and non-naïve (n=188) </w:t>
      </w:r>
      <w:proofErr w:type="spellStart"/>
      <w:r w:rsidRPr="00F77104">
        <w:rPr>
          <w:rFonts w:ascii="Times New Roman" w:hAnsi="Times New Roman" w:cs="Times New Roman"/>
          <w:b/>
          <w:sz w:val="24"/>
          <w:szCs w:val="24"/>
          <w:lang w:val="en-US"/>
        </w:rPr>
        <w:t>axSpA</w:t>
      </w:r>
      <w:proofErr w:type="spellEnd"/>
      <w:r w:rsidRPr="00F771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tients. </w:t>
      </w:r>
    </w:p>
    <w:p w14:paraId="47749F99" w14:textId="77777777" w:rsidR="009E7377" w:rsidRPr="009E7377" w:rsidRDefault="009E7377" w:rsidP="009E7377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9918" w:type="dxa"/>
        <w:tblLook w:val="04A0" w:firstRow="1" w:lastRow="0" w:firstColumn="1" w:lastColumn="0" w:noHBand="0" w:noVBand="1"/>
      </w:tblPr>
      <w:tblGrid>
        <w:gridCol w:w="5382"/>
        <w:gridCol w:w="1460"/>
        <w:gridCol w:w="1276"/>
        <w:gridCol w:w="1134"/>
        <w:gridCol w:w="666"/>
      </w:tblGrid>
      <w:tr w:rsidR="009E7377" w:rsidRPr="0080783F" w14:paraId="1DF6E569" w14:textId="77777777" w:rsidTr="0003342A">
        <w:trPr>
          <w:trHeight w:val="336"/>
        </w:trPr>
        <w:tc>
          <w:tcPr>
            <w:tcW w:w="5382" w:type="dxa"/>
            <w:noWrap/>
            <w:hideMark/>
          </w:tcPr>
          <w:p w14:paraId="601B83AD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Comorbidities</w:t>
            </w:r>
          </w:p>
        </w:tc>
        <w:tc>
          <w:tcPr>
            <w:tcW w:w="1559" w:type="dxa"/>
          </w:tcPr>
          <w:p w14:paraId="1A976E8C" w14:textId="77777777" w:rsidR="009E7377" w:rsidRPr="0080783F" w:rsidRDefault="0003342A" w:rsidP="0079143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  <w:t>T</w:t>
            </w:r>
            <w:r w:rsidR="009E7377" w:rsidRPr="0080783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  <w:t>otal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  <w:t xml:space="preserve"> patients</w:t>
            </w:r>
          </w:p>
        </w:tc>
        <w:tc>
          <w:tcPr>
            <w:tcW w:w="1276" w:type="dxa"/>
            <w:hideMark/>
          </w:tcPr>
          <w:p w14:paraId="3E78BD83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  <w:t>naïve</w:t>
            </w:r>
          </w:p>
        </w:tc>
        <w:tc>
          <w:tcPr>
            <w:tcW w:w="1134" w:type="dxa"/>
            <w:hideMark/>
          </w:tcPr>
          <w:p w14:paraId="390B1D76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  <w:t>non-naïve</w:t>
            </w:r>
          </w:p>
        </w:tc>
        <w:tc>
          <w:tcPr>
            <w:tcW w:w="567" w:type="dxa"/>
            <w:noWrap/>
            <w:hideMark/>
          </w:tcPr>
          <w:p w14:paraId="7A760DA8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  <w:t>p</w:t>
            </w:r>
          </w:p>
        </w:tc>
      </w:tr>
      <w:tr w:rsidR="009E7377" w:rsidRPr="0080783F" w14:paraId="57480268" w14:textId="77777777" w:rsidTr="0003342A">
        <w:trPr>
          <w:trHeight w:val="312"/>
        </w:trPr>
        <w:tc>
          <w:tcPr>
            <w:tcW w:w="5382" w:type="dxa"/>
            <w:noWrap/>
            <w:hideMark/>
          </w:tcPr>
          <w:p w14:paraId="23CBBEE5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metabolic syndrome</w:t>
            </w:r>
          </w:p>
        </w:tc>
        <w:tc>
          <w:tcPr>
            <w:tcW w:w="1559" w:type="dxa"/>
          </w:tcPr>
          <w:p w14:paraId="5A67112F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30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1.0%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3F0B288B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1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3.1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2A1F28A0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9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0.1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567" w:type="dxa"/>
            <w:noWrap/>
            <w:hideMark/>
          </w:tcPr>
          <w:p w14:paraId="08664A96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  <w:t>ns</w:t>
            </w:r>
          </w:p>
        </w:tc>
      </w:tr>
      <w:tr w:rsidR="009E7377" w:rsidRPr="0080783F" w14:paraId="0D1784EF" w14:textId="77777777" w:rsidTr="0003342A">
        <w:trPr>
          <w:trHeight w:val="312"/>
        </w:trPr>
        <w:tc>
          <w:tcPr>
            <w:tcW w:w="5382" w:type="dxa"/>
            <w:noWrap/>
            <w:hideMark/>
          </w:tcPr>
          <w:p w14:paraId="0091262E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hypertension</w:t>
            </w:r>
          </w:p>
        </w:tc>
        <w:tc>
          <w:tcPr>
            <w:tcW w:w="1559" w:type="dxa"/>
          </w:tcPr>
          <w:p w14:paraId="5B725062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76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27.9%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4B8296BE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8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21.4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6BDDE5D7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58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30.9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567" w:type="dxa"/>
            <w:noWrap/>
            <w:hideMark/>
          </w:tcPr>
          <w:p w14:paraId="3AC75BBF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  <w:t>0.03</w:t>
            </w:r>
          </w:p>
        </w:tc>
      </w:tr>
      <w:tr w:rsidR="009E7377" w:rsidRPr="0080783F" w14:paraId="685F6F1D" w14:textId="77777777" w:rsidTr="0003342A">
        <w:trPr>
          <w:trHeight w:val="312"/>
        </w:trPr>
        <w:tc>
          <w:tcPr>
            <w:tcW w:w="5382" w:type="dxa"/>
            <w:noWrap/>
            <w:hideMark/>
          </w:tcPr>
          <w:p w14:paraId="5A53706E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ischemic heart disease </w:t>
            </w:r>
          </w:p>
        </w:tc>
        <w:tc>
          <w:tcPr>
            <w:tcW w:w="1559" w:type="dxa"/>
          </w:tcPr>
          <w:p w14:paraId="4E0D2139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26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9.6%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68C06BCF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5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5.9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38F4D7D0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21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1.2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567" w:type="dxa"/>
            <w:noWrap/>
            <w:hideMark/>
          </w:tcPr>
          <w:p w14:paraId="24082AD2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  <w:t>0.04</w:t>
            </w:r>
          </w:p>
        </w:tc>
      </w:tr>
      <w:tr w:rsidR="009E7377" w:rsidRPr="0080783F" w14:paraId="449D832B" w14:textId="77777777" w:rsidTr="0003342A">
        <w:trPr>
          <w:trHeight w:val="312"/>
        </w:trPr>
        <w:tc>
          <w:tcPr>
            <w:tcW w:w="5382" w:type="dxa"/>
            <w:noWrap/>
            <w:hideMark/>
          </w:tcPr>
          <w:p w14:paraId="3036878C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dyslipidemia</w:t>
            </w:r>
          </w:p>
        </w:tc>
        <w:tc>
          <w:tcPr>
            <w:tcW w:w="1559" w:type="dxa"/>
          </w:tcPr>
          <w:p w14:paraId="36FAE1CC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59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21.7%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51B52414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4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6.7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2D35EC5B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45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23.9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567" w:type="dxa"/>
            <w:noWrap/>
            <w:hideMark/>
          </w:tcPr>
          <w:p w14:paraId="08B937C7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  <w:t>0.04</w:t>
            </w:r>
          </w:p>
        </w:tc>
      </w:tr>
      <w:tr w:rsidR="009E7377" w:rsidRPr="0080783F" w14:paraId="1CC5C76F" w14:textId="77777777" w:rsidTr="0003342A">
        <w:trPr>
          <w:trHeight w:val="312"/>
        </w:trPr>
        <w:tc>
          <w:tcPr>
            <w:tcW w:w="5382" w:type="dxa"/>
            <w:noWrap/>
            <w:hideMark/>
          </w:tcPr>
          <w:p w14:paraId="69BDD319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hyperuricemia </w:t>
            </w:r>
          </w:p>
        </w:tc>
        <w:tc>
          <w:tcPr>
            <w:tcW w:w="1559" w:type="dxa"/>
          </w:tcPr>
          <w:p w14:paraId="3258550D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21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7.7%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01C3ADF1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5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5.9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4AF49E56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6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8.5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567" w:type="dxa"/>
            <w:noWrap/>
            <w:hideMark/>
          </w:tcPr>
          <w:p w14:paraId="256B3465" w14:textId="19431D21" w:rsidR="009E7377" w:rsidRPr="00024FE1" w:rsidRDefault="009E7377" w:rsidP="00791439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</w:pPr>
            <w:r w:rsidRPr="00024FE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  <w:t>0.0</w:t>
            </w:r>
            <w:r w:rsidR="00024FE1" w:rsidRPr="00024FE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  <w:t>48</w:t>
            </w:r>
          </w:p>
        </w:tc>
      </w:tr>
      <w:tr w:rsidR="009E7377" w:rsidRPr="0080783F" w14:paraId="381501C9" w14:textId="77777777" w:rsidTr="0003342A">
        <w:trPr>
          <w:trHeight w:val="312"/>
        </w:trPr>
        <w:tc>
          <w:tcPr>
            <w:tcW w:w="5382" w:type="dxa"/>
            <w:noWrap/>
            <w:hideMark/>
          </w:tcPr>
          <w:p w14:paraId="6A809E66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type II diabetes</w:t>
            </w:r>
          </w:p>
        </w:tc>
        <w:tc>
          <w:tcPr>
            <w:tcW w:w="1559" w:type="dxa"/>
          </w:tcPr>
          <w:p w14:paraId="6349AE48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6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5.9%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1CAFEA55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5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5.9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23BD811E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1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5.9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567" w:type="dxa"/>
            <w:noWrap/>
            <w:hideMark/>
          </w:tcPr>
          <w:p w14:paraId="380F2541" w14:textId="77777777" w:rsidR="009E7377" w:rsidRPr="00024FE1" w:rsidRDefault="009E7377" w:rsidP="00791439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</w:pPr>
            <w:r w:rsidRPr="00024FE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  <w:t>ns</w:t>
            </w:r>
          </w:p>
        </w:tc>
      </w:tr>
      <w:tr w:rsidR="009E7377" w:rsidRPr="0080783F" w14:paraId="46CC4DD4" w14:textId="77777777" w:rsidTr="0003342A">
        <w:trPr>
          <w:trHeight w:val="312"/>
        </w:trPr>
        <w:tc>
          <w:tcPr>
            <w:tcW w:w="5382" w:type="dxa"/>
            <w:noWrap/>
            <w:hideMark/>
          </w:tcPr>
          <w:p w14:paraId="18F24753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gastritis, gastric ulcer or dyspeptic disorders </w:t>
            </w:r>
          </w:p>
        </w:tc>
        <w:tc>
          <w:tcPr>
            <w:tcW w:w="1559" w:type="dxa"/>
          </w:tcPr>
          <w:p w14:paraId="21A703AF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35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2.9%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1F4523D2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7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8.3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3A7C0190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28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4.9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567" w:type="dxa"/>
            <w:noWrap/>
            <w:hideMark/>
          </w:tcPr>
          <w:p w14:paraId="4254B5B9" w14:textId="77777777" w:rsidR="009E7377" w:rsidRPr="00024FE1" w:rsidRDefault="009E7377" w:rsidP="00791439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</w:pPr>
            <w:r w:rsidRPr="00024FE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  <w:t>0.04</w:t>
            </w:r>
          </w:p>
        </w:tc>
      </w:tr>
      <w:tr w:rsidR="009E7377" w:rsidRPr="0080783F" w14:paraId="5AD91A7D" w14:textId="77777777" w:rsidTr="0003342A">
        <w:trPr>
          <w:trHeight w:val="312"/>
        </w:trPr>
        <w:tc>
          <w:tcPr>
            <w:tcW w:w="5382" w:type="dxa"/>
            <w:noWrap/>
            <w:hideMark/>
          </w:tcPr>
          <w:p w14:paraId="26D28CC4" w14:textId="3EC14851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liver disease (e</w:t>
            </w:r>
            <w:r w:rsidR="00C54F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.</w:t>
            </w:r>
            <w:r w:rsidRPr="008078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g. steatosis) </w:t>
            </w:r>
          </w:p>
        </w:tc>
        <w:tc>
          <w:tcPr>
            <w:tcW w:w="1559" w:type="dxa"/>
          </w:tcPr>
          <w:p w14:paraId="766F115E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21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7.7%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1DFA3F02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7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8.3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244FECF2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4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7.4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567" w:type="dxa"/>
            <w:noWrap/>
            <w:hideMark/>
          </w:tcPr>
          <w:p w14:paraId="2941C2C0" w14:textId="77777777" w:rsidR="009E7377" w:rsidRPr="00024FE1" w:rsidRDefault="009E7377" w:rsidP="00791439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</w:pPr>
            <w:r w:rsidRPr="00024FE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  <w:t>ns</w:t>
            </w:r>
          </w:p>
        </w:tc>
      </w:tr>
      <w:tr w:rsidR="009E7377" w:rsidRPr="0080783F" w14:paraId="543D39D8" w14:textId="77777777" w:rsidTr="0003342A">
        <w:trPr>
          <w:trHeight w:val="312"/>
        </w:trPr>
        <w:tc>
          <w:tcPr>
            <w:tcW w:w="5382" w:type="dxa"/>
            <w:noWrap/>
            <w:hideMark/>
          </w:tcPr>
          <w:p w14:paraId="55DA05F9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neumopathies</w:t>
            </w:r>
          </w:p>
        </w:tc>
        <w:tc>
          <w:tcPr>
            <w:tcW w:w="1559" w:type="dxa"/>
          </w:tcPr>
          <w:p w14:paraId="2824161F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6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5.9%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0B7175FC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5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5.9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1AC80C68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1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5.9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567" w:type="dxa"/>
            <w:noWrap/>
            <w:hideMark/>
          </w:tcPr>
          <w:p w14:paraId="0790ACAE" w14:textId="77777777" w:rsidR="009E7377" w:rsidRPr="00024FE1" w:rsidRDefault="009E7377" w:rsidP="00791439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</w:pPr>
            <w:r w:rsidRPr="00024FE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  <w:t>ns</w:t>
            </w:r>
          </w:p>
        </w:tc>
      </w:tr>
      <w:tr w:rsidR="009E7377" w:rsidRPr="0080783F" w14:paraId="55DCF935" w14:textId="77777777" w:rsidTr="0003342A">
        <w:trPr>
          <w:trHeight w:val="312"/>
        </w:trPr>
        <w:tc>
          <w:tcPr>
            <w:tcW w:w="5382" w:type="dxa"/>
            <w:noWrap/>
            <w:hideMark/>
          </w:tcPr>
          <w:p w14:paraId="4BE0FADF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thyroid disorder </w:t>
            </w:r>
          </w:p>
        </w:tc>
        <w:tc>
          <w:tcPr>
            <w:tcW w:w="1559" w:type="dxa"/>
          </w:tcPr>
          <w:p w14:paraId="110509F7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36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3.2%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095C111D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2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4.3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2C094AD8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24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2.8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567" w:type="dxa"/>
            <w:noWrap/>
            <w:hideMark/>
          </w:tcPr>
          <w:p w14:paraId="7B891AFB" w14:textId="77777777" w:rsidR="009E7377" w:rsidRPr="00024FE1" w:rsidRDefault="009E7377" w:rsidP="00791439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</w:pPr>
            <w:r w:rsidRPr="00024FE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  <w:t>ns</w:t>
            </w:r>
          </w:p>
        </w:tc>
      </w:tr>
      <w:tr w:rsidR="009E7377" w:rsidRPr="0080783F" w14:paraId="05C10E1B" w14:textId="77777777" w:rsidTr="0003342A">
        <w:trPr>
          <w:trHeight w:val="312"/>
        </w:trPr>
        <w:tc>
          <w:tcPr>
            <w:tcW w:w="5382" w:type="dxa"/>
            <w:noWrap/>
            <w:hideMark/>
          </w:tcPr>
          <w:p w14:paraId="195140FF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osteoporosis </w:t>
            </w:r>
          </w:p>
        </w:tc>
        <w:tc>
          <w:tcPr>
            <w:tcW w:w="1559" w:type="dxa"/>
          </w:tcPr>
          <w:p w14:paraId="5D3728D6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41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5.1%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28268E68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7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8.3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6A31FE80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34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8.1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567" w:type="dxa"/>
            <w:noWrap/>
            <w:hideMark/>
          </w:tcPr>
          <w:p w14:paraId="1AFD62B9" w14:textId="77777777" w:rsidR="009E7377" w:rsidRPr="00024FE1" w:rsidRDefault="009E7377" w:rsidP="00791439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</w:pPr>
            <w:r w:rsidRPr="00024FE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  <w:t>0.03</w:t>
            </w:r>
          </w:p>
        </w:tc>
      </w:tr>
      <w:tr w:rsidR="009E7377" w:rsidRPr="0080783F" w14:paraId="170C2EA1" w14:textId="77777777" w:rsidTr="0003342A">
        <w:trPr>
          <w:trHeight w:val="312"/>
        </w:trPr>
        <w:tc>
          <w:tcPr>
            <w:tcW w:w="5382" w:type="dxa"/>
            <w:noWrap/>
            <w:hideMark/>
          </w:tcPr>
          <w:p w14:paraId="5A46CC71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kidney failure </w:t>
            </w:r>
          </w:p>
        </w:tc>
        <w:tc>
          <w:tcPr>
            <w:tcW w:w="1559" w:type="dxa"/>
          </w:tcPr>
          <w:p w14:paraId="691DF273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2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0.7%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3CEB1918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.2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222E761A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0.5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567" w:type="dxa"/>
            <w:noWrap/>
            <w:hideMark/>
          </w:tcPr>
          <w:p w14:paraId="6B7588C0" w14:textId="77777777" w:rsidR="009E7377" w:rsidRPr="00024FE1" w:rsidRDefault="009E7377" w:rsidP="00791439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</w:pPr>
            <w:r w:rsidRPr="00024FE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  <w:t>ns</w:t>
            </w:r>
          </w:p>
        </w:tc>
      </w:tr>
      <w:tr w:rsidR="009E7377" w:rsidRPr="0080783F" w14:paraId="74D88676" w14:textId="77777777" w:rsidTr="0003342A">
        <w:trPr>
          <w:trHeight w:val="312"/>
        </w:trPr>
        <w:tc>
          <w:tcPr>
            <w:tcW w:w="5382" w:type="dxa"/>
            <w:noWrap/>
            <w:hideMark/>
          </w:tcPr>
          <w:p w14:paraId="49659A26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depression</w:t>
            </w:r>
          </w:p>
        </w:tc>
        <w:tc>
          <w:tcPr>
            <w:tcW w:w="1559" w:type="dxa"/>
          </w:tcPr>
          <w:p w14:paraId="59D77E77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21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7.7%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3B1B9331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5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5.9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2BEA9139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6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8.5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567" w:type="dxa"/>
            <w:noWrap/>
            <w:hideMark/>
          </w:tcPr>
          <w:p w14:paraId="60D20A0D" w14:textId="77777777" w:rsidR="009E7377" w:rsidRPr="00024FE1" w:rsidRDefault="009E7377" w:rsidP="00791439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</w:pPr>
            <w:r w:rsidRPr="00024FE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  <w:t>0.04</w:t>
            </w:r>
          </w:p>
        </w:tc>
      </w:tr>
      <w:tr w:rsidR="009E7377" w:rsidRPr="0080783F" w14:paraId="05171CF4" w14:textId="77777777" w:rsidTr="0003342A">
        <w:trPr>
          <w:trHeight w:val="312"/>
        </w:trPr>
        <w:tc>
          <w:tcPr>
            <w:tcW w:w="5382" w:type="dxa"/>
            <w:noWrap/>
            <w:hideMark/>
          </w:tcPr>
          <w:p w14:paraId="31AB52BB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fibromyalgia</w:t>
            </w:r>
          </w:p>
        </w:tc>
        <w:tc>
          <w:tcPr>
            <w:tcW w:w="1559" w:type="dxa"/>
          </w:tcPr>
          <w:p w14:paraId="14919F23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51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8.8%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3192B4F8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2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4.3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64354ADC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39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20.7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567" w:type="dxa"/>
            <w:noWrap/>
            <w:hideMark/>
          </w:tcPr>
          <w:p w14:paraId="6B85BFAC" w14:textId="77777777" w:rsidR="009E7377" w:rsidRPr="00024FE1" w:rsidRDefault="009E7377" w:rsidP="00791439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</w:pPr>
            <w:r w:rsidRPr="00024FE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  <w:t>0.04</w:t>
            </w:r>
          </w:p>
        </w:tc>
      </w:tr>
      <w:tr w:rsidR="009E7377" w:rsidRPr="0080783F" w14:paraId="7203C314" w14:textId="77777777" w:rsidTr="0003342A">
        <w:trPr>
          <w:trHeight w:val="312"/>
        </w:trPr>
        <w:tc>
          <w:tcPr>
            <w:tcW w:w="5382" w:type="dxa"/>
            <w:noWrap/>
            <w:hideMark/>
          </w:tcPr>
          <w:p w14:paraId="62BE6CAB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neurological disorders (such as neuropathy)</w:t>
            </w:r>
          </w:p>
        </w:tc>
        <w:tc>
          <w:tcPr>
            <w:tcW w:w="1559" w:type="dxa"/>
          </w:tcPr>
          <w:p w14:paraId="3E5BC685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9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6.9%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61DBB375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4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4.8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448072DC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5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7.9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567" w:type="dxa"/>
            <w:noWrap/>
            <w:hideMark/>
          </w:tcPr>
          <w:p w14:paraId="0EC33638" w14:textId="1800104A" w:rsidR="009E7377" w:rsidRPr="00024FE1" w:rsidRDefault="009E7377" w:rsidP="00791439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</w:pPr>
            <w:r w:rsidRPr="00024FE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  <w:t>0.0</w:t>
            </w:r>
            <w:r w:rsidR="00024FE1" w:rsidRPr="00024FE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  <w:t>47</w:t>
            </w:r>
          </w:p>
        </w:tc>
      </w:tr>
      <w:tr w:rsidR="009E7377" w:rsidRPr="0080783F" w14:paraId="4000FC55" w14:textId="77777777" w:rsidTr="0003342A">
        <w:trPr>
          <w:trHeight w:val="312"/>
        </w:trPr>
        <w:tc>
          <w:tcPr>
            <w:tcW w:w="5382" w:type="dxa"/>
            <w:noWrap/>
            <w:hideMark/>
          </w:tcPr>
          <w:p w14:paraId="155FD413" w14:textId="4E2D31E1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positive Mantoux </w:t>
            </w:r>
            <w:r w:rsidR="00C54F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T</w:t>
            </w:r>
            <w:r w:rsidRPr="008078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B skin test or Quanti</w:t>
            </w:r>
            <w:r w:rsidR="00C54F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FERON-</w:t>
            </w:r>
            <w:r w:rsidRPr="008078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TB Gold test</w:t>
            </w:r>
          </w:p>
        </w:tc>
        <w:tc>
          <w:tcPr>
            <w:tcW w:w="1559" w:type="dxa"/>
          </w:tcPr>
          <w:p w14:paraId="18578F7B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24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8.8%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72282C76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0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1.9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0A3E8F5A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4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7.4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567" w:type="dxa"/>
            <w:noWrap/>
            <w:hideMark/>
          </w:tcPr>
          <w:p w14:paraId="1D0E1324" w14:textId="77777777" w:rsidR="009E7377" w:rsidRPr="00024FE1" w:rsidRDefault="009E7377" w:rsidP="00791439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</w:pPr>
            <w:r w:rsidRPr="00024FE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  <w:t>ns</w:t>
            </w:r>
          </w:p>
        </w:tc>
      </w:tr>
      <w:tr w:rsidR="009E7377" w:rsidRPr="0080783F" w14:paraId="63EE5FBE" w14:textId="77777777" w:rsidTr="0003342A">
        <w:trPr>
          <w:trHeight w:val="312"/>
        </w:trPr>
        <w:tc>
          <w:tcPr>
            <w:tcW w:w="5382" w:type="dxa"/>
            <w:noWrap/>
            <w:hideMark/>
          </w:tcPr>
          <w:p w14:paraId="00DD21D3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previous hepatitis B </w:t>
            </w:r>
          </w:p>
        </w:tc>
        <w:tc>
          <w:tcPr>
            <w:tcW w:w="1559" w:type="dxa"/>
          </w:tcPr>
          <w:p w14:paraId="3E674011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23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8.5%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1A11B0A9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9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0.7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33B2F23A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4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7.4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567" w:type="dxa"/>
            <w:noWrap/>
            <w:hideMark/>
          </w:tcPr>
          <w:p w14:paraId="730362B3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  <w:t>n</w:t>
            </w:r>
            <w:r w:rsidRPr="0080783F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  <w:t>s</w:t>
            </w:r>
          </w:p>
        </w:tc>
      </w:tr>
      <w:tr w:rsidR="009E7377" w:rsidRPr="0080783F" w14:paraId="169B13E0" w14:textId="77777777" w:rsidTr="0003342A">
        <w:trPr>
          <w:trHeight w:val="312"/>
        </w:trPr>
        <w:tc>
          <w:tcPr>
            <w:tcW w:w="5382" w:type="dxa"/>
            <w:noWrap/>
            <w:hideMark/>
          </w:tcPr>
          <w:p w14:paraId="4ADBD975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previous hepatitis C </w:t>
            </w:r>
          </w:p>
        </w:tc>
        <w:tc>
          <w:tcPr>
            <w:tcW w:w="1559" w:type="dxa"/>
          </w:tcPr>
          <w:p w14:paraId="6F324ABF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5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.8%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776A7B24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2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2.4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4B031AB9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3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.6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567" w:type="dxa"/>
            <w:noWrap/>
            <w:hideMark/>
          </w:tcPr>
          <w:p w14:paraId="512514C8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  <w:t>n</w:t>
            </w:r>
            <w:r w:rsidRPr="0080783F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  <w:t>s</w:t>
            </w:r>
          </w:p>
        </w:tc>
      </w:tr>
      <w:tr w:rsidR="009E7377" w:rsidRPr="00E46491" w14:paraId="7364253D" w14:textId="77777777" w:rsidTr="0003342A">
        <w:trPr>
          <w:trHeight w:val="312"/>
        </w:trPr>
        <w:tc>
          <w:tcPr>
            <w:tcW w:w="5382" w:type="dxa"/>
            <w:noWrap/>
            <w:hideMark/>
          </w:tcPr>
          <w:p w14:paraId="56563C55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previous eradicated cancer </w:t>
            </w:r>
          </w:p>
        </w:tc>
        <w:tc>
          <w:tcPr>
            <w:tcW w:w="1559" w:type="dxa"/>
          </w:tcPr>
          <w:p w14:paraId="45557F6A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5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5.5%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7C05ECFB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3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3.6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0A615378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2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6.4</w:t>
            </w:r>
            <w:r w:rsidRPr="008078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567" w:type="dxa"/>
            <w:noWrap/>
            <w:hideMark/>
          </w:tcPr>
          <w:p w14:paraId="52CBE6DA" w14:textId="77777777" w:rsidR="009E7377" w:rsidRPr="0080783F" w:rsidRDefault="009E7377" w:rsidP="00791439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  <w:t>0.04</w:t>
            </w:r>
          </w:p>
        </w:tc>
      </w:tr>
    </w:tbl>
    <w:p w14:paraId="63F59283" w14:textId="77777777" w:rsidR="009E7377" w:rsidRPr="00814F2D" w:rsidRDefault="009E7377" w:rsidP="009E737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it-IT"/>
        </w:rPr>
      </w:pPr>
    </w:p>
    <w:p w14:paraId="19B347BF" w14:textId="320587E5" w:rsidR="00194F46" w:rsidRDefault="009E7377" w:rsidP="00411F00">
      <w:pPr>
        <w:tabs>
          <w:tab w:val="left" w:pos="831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</w:pPr>
      <w:r w:rsidRPr="00814F2D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it-IT"/>
        </w:rPr>
        <w:t>Legend:</w:t>
      </w:r>
      <w:r w:rsidRPr="00814F2D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 Data are expressed as frequency (absolute number and percentage). </w:t>
      </w:r>
      <w:r w:rsidRPr="00814F2D">
        <w:rPr>
          <w:rFonts w:ascii="Times New Roman" w:eastAsia="Times New Roman" w:hAnsi="Times New Roman" w:cs="Times New Roman"/>
          <w:i/>
          <w:sz w:val="20"/>
          <w:szCs w:val="20"/>
          <w:lang w:val="en-US" w:eastAsia="it-IT"/>
        </w:rPr>
        <w:t>p</w:t>
      </w:r>
      <w:r w:rsidR="00C54FCD">
        <w:rPr>
          <w:rFonts w:ascii="Times New Roman" w:eastAsia="Times New Roman" w:hAnsi="Times New Roman" w:cs="Times New Roman"/>
          <w:i/>
          <w:sz w:val="20"/>
          <w:szCs w:val="20"/>
          <w:lang w:val="en-US" w:eastAsia="it-IT"/>
        </w:rPr>
        <w:t xml:space="preserve"> </w:t>
      </w:r>
      <w:r w:rsidR="00411F00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&lt;0.05 </w:t>
      </w:r>
      <w:r w:rsidR="00411F00" w:rsidRPr="00127CA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>naïve vs non-naïve</w:t>
      </w:r>
      <w:r w:rsidR="00411F0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>.</w:t>
      </w:r>
    </w:p>
    <w:p w14:paraId="5F02A772" w14:textId="75996B38" w:rsidR="00C40218" w:rsidRPr="00411F00" w:rsidRDefault="009E7377" w:rsidP="00411F00">
      <w:pPr>
        <w:tabs>
          <w:tab w:val="left" w:pos="831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814F2D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naïve = naïve to TNF inhibitors; non-naïve = TNF inhibitors failure.</w:t>
      </w:r>
      <w:bookmarkStart w:id="0" w:name="_GoBack"/>
      <w:bookmarkEnd w:id="0"/>
    </w:p>
    <w:sectPr w:rsidR="00C40218" w:rsidRPr="00411F0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E90B89" w16cex:dateUtc="2024-03-12T15:55:00Z"/>
  <w16cex:commentExtensible w16cex:durableId="7E58A049" w16cex:dateUtc="2024-03-12T15:5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56C3"/>
    <w:rsid w:val="00024FE1"/>
    <w:rsid w:val="0003342A"/>
    <w:rsid w:val="00194F46"/>
    <w:rsid w:val="00201495"/>
    <w:rsid w:val="002F616F"/>
    <w:rsid w:val="00384F43"/>
    <w:rsid w:val="00411F00"/>
    <w:rsid w:val="006A4E01"/>
    <w:rsid w:val="00856066"/>
    <w:rsid w:val="00986AE1"/>
    <w:rsid w:val="009E7377"/>
    <w:rsid w:val="00B356C3"/>
    <w:rsid w:val="00C40218"/>
    <w:rsid w:val="00C54FCD"/>
    <w:rsid w:val="00F40E89"/>
    <w:rsid w:val="00F77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7802CE"/>
  <w15:chartTrackingRefBased/>
  <w15:docId w15:val="{00CD3A30-379C-4F18-80E5-ECC746EED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E737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E7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F40E89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C54FC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54FC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54FC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54FC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54FCD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24F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24F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mariagrazia.lorenzin</cp:lastModifiedBy>
  <cp:revision>4</cp:revision>
  <dcterms:created xsi:type="dcterms:W3CDTF">2024-03-12T15:56:00Z</dcterms:created>
  <dcterms:modified xsi:type="dcterms:W3CDTF">2024-03-25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4-03-12T15:51:22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4b36f34a-1877-4fef-bb05-1cf417af82c3</vt:lpwstr>
  </property>
  <property fmtid="{D5CDD505-2E9C-101B-9397-08002B2CF9AE}" pid="8" name="MSIP_Label_3c9bec58-8084-492e-8360-0e1cfe36408c_ContentBits">
    <vt:lpwstr>0</vt:lpwstr>
  </property>
</Properties>
</file>